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2359DCF" w:rsidR="00F102CC" w:rsidRPr="003D5AF6" w:rsidRDefault="001700C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2AA6EE8" w:rsidR="00F102CC" w:rsidRPr="003D5AF6" w:rsidRDefault="006D77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13FCBD2" w:rsidR="00F102CC" w:rsidRPr="003D5AF6" w:rsidRDefault="004D0F03">
            <w:pPr>
              <w:rPr>
                <w:rFonts w:ascii="Noto Sans" w:eastAsia="Noto Sans" w:hAnsi="Noto Sans" w:cs="Noto Sans"/>
                <w:bCs/>
                <w:color w:val="434343"/>
                <w:sz w:val="18"/>
                <w:szCs w:val="18"/>
              </w:rPr>
            </w:pPr>
            <w:r>
              <w:rPr>
                <w:rFonts w:ascii="Noto Sans" w:eastAsia="Noto Sans" w:hAnsi="Noto Sans" w:cs="Noto Sans"/>
                <w:bCs/>
                <w:color w:val="434343"/>
                <w:sz w:val="18"/>
                <w:szCs w:val="18"/>
              </w:rPr>
              <w:t>Sequences provided in the Appendix 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F6D892E" w:rsidR="00F102CC" w:rsidRPr="003D5AF6" w:rsidRDefault="006D77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77AF209" w:rsidR="00F102CC" w:rsidRPr="003D5AF6" w:rsidRDefault="004D0F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864C6DE" w:rsidR="00F102CC" w:rsidRPr="003D5AF6" w:rsidRDefault="00B455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2E0A03" w:rsidR="00F102CC" w:rsidRPr="003D5AF6" w:rsidRDefault="00B455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A430D59" w:rsidR="00F102CC" w:rsidRPr="003D5AF6" w:rsidRDefault="00B455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FDAFCE6" w:rsidR="00F102CC" w:rsidRPr="003D5AF6" w:rsidRDefault="004D0F03">
            <w:pPr>
              <w:rPr>
                <w:rFonts w:ascii="Noto Sans" w:eastAsia="Noto Sans" w:hAnsi="Noto Sans" w:cs="Noto Sans"/>
                <w:bCs/>
                <w:color w:val="434343"/>
                <w:sz w:val="18"/>
                <w:szCs w:val="18"/>
              </w:rPr>
            </w:pPr>
            <w:r>
              <w:rPr>
                <w:rFonts w:ascii="Noto Sans" w:eastAsia="Noto Sans" w:hAnsi="Noto Sans" w:cs="Noto Sans"/>
                <w:bCs/>
                <w:color w:val="434343"/>
                <w:sz w:val="18"/>
                <w:szCs w:val="18"/>
              </w:rPr>
              <w:t>Bacterial strains used are describ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63FDA1" w:rsidR="00F102CC" w:rsidRPr="00B4555E" w:rsidRDefault="00B4555E">
            <w:pPr>
              <w:rPr>
                <w:rFonts w:ascii="Noto Sans" w:eastAsia="Noto Sans" w:hAnsi="Noto Sans" w:cs="Noto Sans"/>
                <w:color w:val="434343"/>
                <w:sz w:val="18"/>
                <w:szCs w:val="18"/>
              </w:rPr>
            </w:pPr>
            <w:r w:rsidRPr="00B4555E">
              <w:rPr>
                <w:rFonts w:ascii="Noto Sans" w:eastAsia="Noto Sans" w:hAnsi="Noto Sans" w:cs="Noto San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023FAC" w:rsidR="00F102CC" w:rsidRPr="003D5AF6" w:rsidRDefault="00DE5B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1516C18" w:rsidR="00F102CC" w:rsidRPr="003D5AF6" w:rsidRDefault="00DE5B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09D01B4" w:rsidR="00F102CC" w:rsidRPr="003D5AF6" w:rsidRDefault="00DE5B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257442A" w:rsidR="00F102CC" w:rsidRDefault="00DE5B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DEB6B4" w:rsidR="00F102CC" w:rsidRPr="003D5AF6" w:rsidRDefault="00DE5B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314011E" w:rsidR="00F102CC" w:rsidRPr="003D5AF6" w:rsidRDefault="00DE5B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C967647" w:rsidR="00F102CC" w:rsidRPr="003D5AF6" w:rsidRDefault="005914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least</w:t>
            </w:r>
            <w:r w:rsidR="00DE5B09">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twice each</w:t>
            </w:r>
            <w:r w:rsidR="00D819AE">
              <w:rPr>
                <w:rFonts w:ascii="Noto Sans" w:eastAsia="Noto Sans" w:hAnsi="Noto Sans" w:cs="Noto Sans"/>
                <w:bCs/>
                <w:color w:val="434343"/>
                <w:sz w:val="18"/>
                <w:szCs w:val="18"/>
              </w:rPr>
              <w:t xml:space="preserve"> experiment</w:t>
            </w:r>
            <w:r w:rsidR="00DE5B09">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22B2F90" w:rsidR="00F102CC" w:rsidRPr="003D5AF6" w:rsidRDefault="00DE5B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087C8B6" w:rsidR="00F102CC" w:rsidRPr="003D5AF6" w:rsidRDefault="00FF36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42BCF86" w:rsidR="00F102CC" w:rsidRPr="003D5AF6" w:rsidRDefault="00FF36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FC5269D" w:rsidR="00F102CC" w:rsidRPr="003D5AF6" w:rsidRDefault="00FF36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2" w:name="_GoBack"/>
            <w:bookmarkEnd w:id="2"/>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65AE4B0" w:rsidR="00F102CC" w:rsidRPr="003D5AF6" w:rsidRDefault="003B6B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F42F26C" w:rsidR="00F102CC" w:rsidRPr="003D5AF6" w:rsidRDefault="003B6B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3A459D7" w:rsidR="00F102CC" w:rsidRPr="003D5AF6" w:rsidRDefault="000E42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 information provided in th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C4DE6CE" w:rsidR="00F102CC" w:rsidRPr="003D5AF6" w:rsidRDefault="00F767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ach figure </w:t>
            </w:r>
            <w:r w:rsidR="00EC4BB0">
              <w:rPr>
                <w:rFonts w:ascii="Noto Sans" w:eastAsia="Noto Sans" w:hAnsi="Noto Sans" w:cs="Noto Sans"/>
                <w:bCs/>
                <w:color w:val="434343"/>
                <w:sz w:val="18"/>
                <w:szCs w:val="18"/>
              </w:rPr>
              <w:t>has associated</w:t>
            </w:r>
            <w:r>
              <w:rPr>
                <w:rFonts w:ascii="Noto Sans" w:eastAsia="Noto Sans" w:hAnsi="Noto Sans" w:cs="Noto Sans"/>
                <w:bCs/>
                <w:color w:val="434343"/>
                <w:sz w:val="18"/>
                <w:szCs w:val="18"/>
              </w:rPr>
              <w:t xml:space="preserve"> an Excel file with </w:t>
            </w:r>
            <w:r w:rsidR="00EC4BB0">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sourc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E276D4F" w:rsidR="00F102CC" w:rsidRPr="003D5AF6" w:rsidRDefault="00F767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E7C35C4" w:rsidR="00F102CC" w:rsidRPr="003D5AF6" w:rsidRDefault="00F767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62ECB8D" w:rsidR="00F102CC" w:rsidRPr="003D5AF6" w:rsidRDefault="00F767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C43B9D7" w:rsidR="00F102CC" w:rsidRPr="003D5AF6" w:rsidRDefault="00F767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D3D29E0" w:rsidR="00F102CC" w:rsidRPr="003D5AF6" w:rsidRDefault="00F767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77A3422" w:rsidR="00F102CC" w:rsidRPr="003D5AF6" w:rsidRDefault="00F767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918EB">
      <w:pPr>
        <w:spacing w:before="80"/>
      </w:pPr>
      <w:bookmarkStart w:id="4" w:name="_cm0qssfkw66b" w:colFirst="0" w:colLast="0"/>
      <w:bookmarkEnd w:id="4"/>
      <w:r>
        <w:rPr>
          <w:noProof/>
        </w:rPr>
        <w:pict w14:anchorId="5E7F9325">
          <v:rect id="_x0000_i1025" alt="" style="width:26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B1D426" w14:textId="77777777" w:rsidR="000918EB" w:rsidRDefault="000918EB">
      <w:r>
        <w:separator/>
      </w:r>
    </w:p>
  </w:endnote>
  <w:endnote w:type="continuationSeparator" w:id="0">
    <w:p w14:paraId="06658D1A" w14:textId="77777777" w:rsidR="000918EB" w:rsidRDefault="000918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1DE717" w14:textId="77777777" w:rsidR="000918EB" w:rsidRDefault="000918EB">
      <w:r>
        <w:separator/>
      </w:r>
    </w:p>
  </w:footnote>
  <w:footnote w:type="continuationSeparator" w:id="0">
    <w:p w14:paraId="451FFAF2" w14:textId="77777777" w:rsidR="000918EB" w:rsidRDefault="000918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18EB"/>
    <w:rsid w:val="000B3905"/>
    <w:rsid w:val="000E425C"/>
    <w:rsid w:val="001700CA"/>
    <w:rsid w:val="001B3BCC"/>
    <w:rsid w:val="002209A8"/>
    <w:rsid w:val="003B6B2F"/>
    <w:rsid w:val="003D5AF6"/>
    <w:rsid w:val="00427975"/>
    <w:rsid w:val="004D0F03"/>
    <w:rsid w:val="004E2C31"/>
    <w:rsid w:val="00591430"/>
    <w:rsid w:val="005B0259"/>
    <w:rsid w:val="006D7781"/>
    <w:rsid w:val="007054B6"/>
    <w:rsid w:val="009C7B26"/>
    <w:rsid w:val="00A11E52"/>
    <w:rsid w:val="00B4555E"/>
    <w:rsid w:val="00BD41E9"/>
    <w:rsid w:val="00C84413"/>
    <w:rsid w:val="00D819AE"/>
    <w:rsid w:val="00DE5B09"/>
    <w:rsid w:val="00EC4BB0"/>
    <w:rsid w:val="00F102CC"/>
    <w:rsid w:val="00F767A3"/>
    <w:rsid w:val="00F91042"/>
    <w:rsid w:val="00FB17DE"/>
    <w:rsid w:val="00FF36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457</Words>
  <Characters>830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7</cp:revision>
  <dcterms:created xsi:type="dcterms:W3CDTF">2022-02-28T12:21:00Z</dcterms:created>
  <dcterms:modified xsi:type="dcterms:W3CDTF">2024-01-09T13:59:00Z</dcterms:modified>
</cp:coreProperties>
</file>